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9"/>
        <w:gridCol w:w="1763"/>
        <w:gridCol w:w="790"/>
        <w:gridCol w:w="596"/>
        <w:gridCol w:w="790"/>
        <w:gridCol w:w="693"/>
        <w:gridCol w:w="790"/>
        <w:gridCol w:w="597"/>
        <w:gridCol w:w="2152"/>
      </w:tblGrid>
      <w:tr w:rsidR="003865A8" w:rsidRPr="00A45D3D" w14:paraId="686101DA" w14:textId="77777777" w:rsidTr="00FB110E">
        <w:trPr>
          <w:trHeight w:val="100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C9860B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285639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4" w:type="dxa"/>
            <w:gridSpan w:val="6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8096DC" w14:textId="596D0FF9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raction of Faculty Who </w:t>
            </w:r>
            <w:r w:rsidR="008A4637"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form</w:t>
            </w: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bortions</w:t>
            </w:r>
          </w:p>
        </w:tc>
        <w:tc>
          <w:tcPr>
            <w:tcW w:w="225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E283AB4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865A8" w:rsidRPr="00A45D3D" w14:paraId="5D98F906" w14:textId="77777777" w:rsidTr="00FB110E">
        <w:trPr>
          <w:trHeight w:val="162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90E8C7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3EF94E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EEE51A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e (A)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D7E007" w14:textId="6AFE0515" w:rsidR="003865A8" w:rsidRPr="00A45D3D" w:rsidRDefault="008A4637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ly</w:t>
            </w:r>
            <w:r w:rsidR="003865A8"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 Few (B)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BA2E40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lf or a Majority (C)</w:t>
            </w:r>
          </w:p>
        </w:tc>
        <w:tc>
          <w:tcPr>
            <w:tcW w:w="225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248D58EB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865A8" w:rsidRPr="00A45D3D" w14:paraId="02E33AAA" w14:textId="77777777" w:rsidTr="00FB110E">
        <w:trPr>
          <w:trHeight w:val="80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964A39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AA4DE4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7AEDDC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(%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03D614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38B03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(%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CCAD29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w 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1BB172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(%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733B0F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225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51AD5D5B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865A8" w:rsidRPr="00A45D3D" w14:paraId="151EF474" w14:textId="77777777" w:rsidTr="00FB110E">
        <w:trPr>
          <w:trHeight w:val="57"/>
        </w:trPr>
        <w:tc>
          <w:tcPr>
            <w:tcW w:w="12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4E2DA0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 Religious Practice         p=0.04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C3930DC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21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91461A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 (33)</w:t>
            </w:r>
          </w:p>
        </w:tc>
        <w:tc>
          <w:tcPr>
            <w:tcW w:w="615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DF4307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21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BF53B46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53)</w:t>
            </w:r>
          </w:p>
        </w:tc>
        <w:tc>
          <w:tcPr>
            <w:tcW w:w="718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9EFBCA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21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D26274A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0 (54)</w:t>
            </w:r>
          </w:p>
        </w:tc>
        <w:tc>
          <w:tcPr>
            <w:tcW w:w="615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3BBE3832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B7EA8D0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)</w:t>
            </w:r>
          </w:p>
        </w:tc>
      </w:tr>
      <w:tr w:rsidR="003865A8" w:rsidRPr="00A45D3D" w14:paraId="1875C80A" w14:textId="77777777" w:rsidTr="00FB110E">
        <w:trPr>
          <w:trHeight w:val="57"/>
        </w:trPr>
        <w:tc>
          <w:tcPr>
            <w:tcW w:w="12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94C527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5C6027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end major holidays or weekl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7E1A318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 (66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63A8AE9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EEFF984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47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74413D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9BB2076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8 (46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5AD92F86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9010DA8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)</w:t>
            </w:r>
          </w:p>
        </w:tc>
      </w:tr>
      <w:tr w:rsidR="003865A8" w:rsidRPr="00A45D3D" w14:paraId="4188A9F9" w14:textId="77777777" w:rsidTr="00FB110E">
        <w:trPr>
          <w:trHeight w:val="102"/>
        </w:trPr>
        <w:tc>
          <w:tcPr>
            <w:tcW w:w="12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87F195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pital Religious Affiliation           p&lt;0.0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F4BEC0B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religiously affiliated/non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EAB593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 (5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E8A1FCC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3F28AE9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 (85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AC7D027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E895B42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 (94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567ECCD1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9843F99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CA(&lt;0.001)</w:t>
            </w:r>
          </w:p>
        </w:tc>
      </w:tr>
      <w:tr w:rsidR="003865A8" w:rsidRPr="00A45D3D" w14:paraId="73ADEF4C" w14:textId="77777777" w:rsidTr="00FB110E">
        <w:trPr>
          <w:trHeight w:val="174"/>
        </w:trPr>
        <w:tc>
          <w:tcPr>
            <w:tcW w:w="12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ED83AF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E19C53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istian/ Adventist/ Baptist/ Catholic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6370E7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 (48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933D8A9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50B798C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15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442EBD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65F6EC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362A8F6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9CD4A73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AC(&lt;0.001) BC(0.028)</w:t>
            </w:r>
          </w:p>
        </w:tc>
      </w:tr>
      <w:tr w:rsidR="003865A8" w:rsidRPr="00A45D3D" w14:paraId="4D01CFAE" w14:textId="77777777" w:rsidTr="00FB110E">
        <w:trPr>
          <w:trHeight w:val="57"/>
        </w:trPr>
        <w:tc>
          <w:tcPr>
            <w:tcW w:w="12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C2286C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95B424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wish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32C9B21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147F07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FE1F1C2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A046D1B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6DA5F2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62822E4B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736D122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65A8" w:rsidRPr="00A45D3D" w14:paraId="0DEB37D3" w14:textId="77777777" w:rsidTr="00FB110E">
        <w:trPr>
          <w:trHeight w:val="57"/>
        </w:trPr>
        <w:tc>
          <w:tcPr>
            <w:tcW w:w="12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89273E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ortance of Family Planning in Choosing Program              p=0.01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DB357FA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se because it Didn'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443059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A3A1764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1A0579C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F4DADF3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217188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4B15817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314541A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65A8" w:rsidRPr="00A45D3D" w14:paraId="17A7FCD7" w14:textId="77777777" w:rsidTr="00FB110E">
        <w:trPr>
          <w:trHeight w:val="57"/>
        </w:trPr>
        <w:tc>
          <w:tcPr>
            <w:tcW w:w="12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C94CFB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9AFCEC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0E5A500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5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4F7E4D8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512DEE8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FFE12B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121E02A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9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5BA15644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7775295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865A8" w:rsidRPr="00A45D3D" w14:paraId="3D43D4C2" w14:textId="77777777" w:rsidTr="00FB110E">
        <w:trPr>
          <w:trHeight w:val="57"/>
        </w:trPr>
        <w:tc>
          <w:tcPr>
            <w:tcW w:w="12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B8E5D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B1397C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ightly or </w:t>
            </w: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DF7309F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45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F113726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27DA28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29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8D0899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33AD49F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20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62FBD12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1935C2B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3) </w:t>
            </w:r>
          </w:p>
        </w:tc>
      </w:tr>
      <w:tr w:rsidR="003865A8" w:rsidRPr="00A45D3D" w14:paraId="49E2706F" w14:textId="77777777" w:rsidTr="00FB110E">
        <w:trPr>
          <w:trHeight w:val="57"/>
        </w:trPr>
        <w:tc>
          <w:tcPr>
            <w:tcW w:w="12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45E91F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0D3184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ry or </w:t>
            </w: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431541F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38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374E17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5FA282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62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8E47562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F77F012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 (20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07419040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9479314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) CA(&lt;0.001)</w:t>
            </w:r>
          </w:p>
        </w:tc>
      </w:tr>
      <w:tr w:rsidR="003865A8" w:rsidRPr="00A45D3D" w14:paraId="0EB077E0" w14:textId="77777777" w:rsidTr="00FB110E">
        <w:trPr>
          <w:trHeight w:val="57"/>
        </w:trPr>
        <w:tc>
          <w:tcPr>
            <w:tcW w:w="1220" w:type="dxa"/>
            <w:vMerge w:val="restar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F002A12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 Residency a Ryan Program?                    P&lt;0.0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45A9C8E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14:paraId="7334A6E9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 (63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14:paraId="45F422B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14:paraId="41E5B4A8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14:paraId="24505E82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14:paraId="3A467406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1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BDDD901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8DAD880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AC(&lt;0.001)</w:t>
            </w:r>
          </w:p>
        </w:tc>
      </w:tr>
      <w:tr w:rsidR="003865A8" w:rsidRPr="00A45D3D" w14:paraId="4DF19D09" w14:textId="77777777" w:rsidTr="00FB110E">
        <w:trPr>
          <w:trHeight w:val="57"/>
        </w:trPr>
        <w:tc>
          <w:tcPr>
            <w:tcW w:w="122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hideMark/>
          </w:tcPr>
          <w:p w14:paraId="22F389E5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FDCE89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333399"/>
            </w:tcBorders>
            <w:shd w:val="clear" w:color="000000" w:fill="FFFFFF"/>
            <w:noWrap/>
            <w:hideMark/>
          </w:tcPr>
          <w:p w14:paraId="6AE94E62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7)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333399"/>
            </w:tcBorders>
            <w:shd w:val="clear" w:color="000000" w:fill="FFFFFF"/>
            <w:noWrap/>
            <w:hideMark/>
          </w:tcPr>
          <w:p w14:paraId="1371061B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333399"/>
            </w:tcBorders>
            <w:shd w:val="clear" w:color="000000" w:fill="FFFFFF"/>
            <w:noWrap/>
            <w:hideMark/>
          </w:tcPr>
          <w:p w14:paraId="72040110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7)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333399"/>
            </w:tcBorders>
            <w:shd w:val="clear" w:color="000000" w:fill="FFFFFF"/>
            <w:noWrap/>
            <w:hideMark/>
          </w:tcPr>
          <w:p w14:paraId="1EA9B90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333399"/>
            </w:tcBorders>
            <w:shd w:val="clear" w:color="000000" w:fill="FFFFFF"/>
            <w:noWrap/>
            <w:hideMark/>
          </w:tcPr>
          <w:p w14:paraId="702CF379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)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07855B4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20C53A5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) AC(&lt;0.001)</w:t>
            </w:r>
          </w:p>
        </w:tc>
      </w:tr>
      <w:tr w:rsidR="003865A8" w:rsidRPr="00A45D3D" w14:paraId="56158683" w14:textId="77777777" w:rsidTr="00FB110E">
        <w:trPr>
          <w:trHeight w:val="57"/>
        </w:trPr>
        <w:tc>
          <w:tcPr>
            <w:tcW w:w="122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hideMark/>
          </w:tcPr>
          <w:p w14:paraId="49222FAC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F8BA550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6B51C101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 (10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A66467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0AAFE7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71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AF08833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38A5E120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 (79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4EBA4A56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BC2AA8B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CA(&lt;0.001)</w:t>
            </w:r>
          </w:p>
        </w:tc>
      </w:tr>
      <w:tr w:rsidR="003865A8" w:rsidRPr="00A45D3D" w14:paraId="12C098AB" w14:textId="77777777" w:rsidTr="00FB110E">
        <w:trPr>
          <w:trHeight w:val="112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D63EA3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t-In or Opt-Out Program                p&lt;0.001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02DAE09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-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14:paraId="337A594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 (3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14:paraId="77C0A421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14:paraId="346578E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14:paraId="33DD0E84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000000" w:fill="FFFFFF"/>
            <w:noWrap/>
            <w:hideMark/>
          </w:tcPr>
          <w:p w14:paraId="42829F71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282B8273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8384BCC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AC(&lt;0.001)</w:t>
            </w:r>
          </w:p>
        </w:tc>
      </w:tr>
      <w:tr w:rsidR="003865A8" w:rsidRPr="00A45D3D" w14:paraId="5D3C6B94" w14:textId="77777777" w:rsidTr="00FB110E">
        <w:trPr>
          <w:trHeight w:val="71"/>
        </w:trPr>
        <w:tc>
          <w:tcPr>
            <w:tcW w:w="1220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AD9D82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C803F57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-Out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noWrap/>
            <w:hideMark/>
          </w:tcPr>
          <w:p w14:paraId="5F0AF8DF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 (61)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42FA7521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D6C3EF8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 (92)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CB86A9C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29DEDD8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 (93)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65E6663A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22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2ECB083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CA(&lt;0.001)</w:t>
            </w:r>
          </w:p>
        </w:tc>
      </w:tr>
      <w:tr w:rsidR="003865A8" w:rsidRPr="00A45D3D" w14:paraId="16CC20A6" w14:textId="77777777" w:rsidTr="00FB110E">
        <w:trPr>
          <w:trHeight w:val="215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F7EC5F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raining 1st Tri Medical (Cases in past 6 </w:t>
            </w:r>
            <w:proofErr w:type="gramStart"/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s)  p</w:t>
            </w:r>
            <w:proofErr w:type="gramEnd"/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33F006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37" w:type="dxa"/>
            <w:gridSpan w:val="2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168BE53B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39" w:type="dxa"/>
            <w:gridSpan w:val="2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FE5D41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37" w:type="dxa"/>
            <w:gridSpan w:val="2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7F07218A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F9EB680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) CA(0.001)</w:t>
            </w:r>
          </w:p>
        </w:tc>
      </w:tr>
      <w:tr w:rsidR="003865A8" w:rsidRPr="00A45D3D" w14:paraId="78A33F46" w14:textId="77777777" w:rsidTr="00FB110E">
        <w:trPr>
          <w:trHeight w:val="91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0D331B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raining 1st Trimester Surgical Abortions (Cases in past 6 </w:t>
            </w:r>
            <w:proofErr w:type="gramStart"/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s)  p</w:t>
            </w:r>
            <w:proofErr w:type="gramEnd"/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6E727F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37" w:type="dxa"/>
            <w:gridSpan w:val="2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792B23E3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39" w:type="dxa"/>
            <w:gridSpan w:val="2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70CACAF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37" w:type="dxa"/>
            <w:gridSpan w:val="2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0C497AB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9F64ADF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 CA(&lt;0.001)</w:t>
            </w:r>
          </w:p>
        </w:tc>
      </w:tr>
      <w:tr w:rsidR="003865A8" w:rsidRPr="00A45D3D" w14:paraId="48C0DB48" w14:textId="77777777" w:rsidTr="00FB110E">
        <w:trPr>
          <w:trHeight w:val="57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BF60C9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gical abortions to &lt;18</w:t>
            </w: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weeks (Cases in past 6 </w:t>
            </w:r>
            <w:proofErr w:type="gramStart"/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s)  p</w:t>
            </w:r>
            <w:proofErr w:type="gramEnd"/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F0B857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an</w:t>
            </w:r>
          </w:p>
        </w:tc>
        <w:tc>
          <w:tcPr>
            <w:tcW w:w="1437" w:type="dxa"/>
            <w:gridSpan w:val="2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06DCB9BA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39" w:type="dxa"/>
            <w:gridSpan w:val="2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14:paraId="5CCDB90F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37" w:type="dxa"/>
            <w:gridSpan w:val="2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000000"/>
            </w:tcBorders>
            <w:shd w:val="clear" w:color="000000" w:fill="FFFFFF"/>
            <w:noWrap/>
            <w:hideMark/>
          </w:tcPr>
          <w:p w14:paraId="5B415FE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608C029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) CA(0.001)</w:t>
            </w:r>
          </w:p>
        </w:tc>
      </w:tr>
      <w:tr w:rsidR="003865A8" w:rsidRPr="00A45D3D" w14:paraId="7CF03287" w14:textId="77777777" w:rsidTr="00FB110E">
        <w:trPr>
          <w:trHeight w:val="329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A932B2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rgical cases &lt;23w (Cases in past 6 </w:t>
            </w:r>
            <w:proofErr w:type="gramStart"/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s)  p</w:t>
            </w:r>
            <w:proofErr w:type="gramEnd"/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0AB2D3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37" w:type="dxa"/>
            <w:gridSpan w:val="2"/>
            <w:tcBorders>
              <w:top w:val="single" w:sz="4" w:space="0" w:color="333333"/>
              <w:left w:val="nil"/>
              <w:bottom w:val="single" w:sz="4" w:space="0" w:color="000000"/>
              <w:right w:val="single" w:sz="4" w:space="0" w:color="333399"/>
            </w:tcBorders>
            <w:shd w:val="clear" w:color="000000" w:fill="FFFFFF"/>
            <w:noWrap/>
            <w:hideMark/>
          </w:tcPr>
          <w:p w14:paraId="447B3287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39" w:type="dxa"/>
            <w:gridSpan w:val="2"/>
            <w:tcBorders>
              <w:top w:val="single" w:sz="4" w:space="0" w:color="333333"/>
              <w:left w:val="nil"/>
              <w:bottom w:val="single" w:sz="4" w:space="0" w:color="000000"/>
              <w:right w:val="single" w:sz="4" w:space="0" w:color="333399"/>
            </w:tcBorders>
            <w:shd w:val="clear" w:color="000000" w:fill="FFFFFF"/>
            <w:noWrap/>
            <w:hideMark/>
          </w:tcPr>
          <w:p w14:paraId="454E31C5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37" w:type="dxa"/>
            <w:gridSpan w:val="2"/>
            <w:tcBorders>
              <w:top w:val="single" w:sz="4" w:space="0" w:color="333333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63D82C67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72C6373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 CA(&lt;0.001)</w:t>
            </w:r>
          </w:p>
        </w:tc>
      </w:tr>
      <w:tr w:rsidR="003865A8" w:rsidRPr="00A45D3D" w14:paraId="6B028642" w14:textId="77777777" w:rsidTr="00FB110E">
        <w:trPr>
          <w:trHeight w:val="57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CF59B5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nd Trimester Method - D&amp;E   p&lt;0.0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B1478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12BB0D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9E987E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4D1183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6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5A58C41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CA(&lt;0.001) CB(&lt;0.001)</w:t>
            </w:r>
          </w:p>
        </w:tc>
      </w:tr>
      <w:tr w:rsidR="003865A8" w:rsidRPr="00A45D3D" w14:paraId="07B2C0D7" w14:textId="77777777" w:rsidTr="00FB110E">
        <w:trPr>
          <w:trHeight w:val="57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E57A80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nd Trimester Method - Induction   p&lt;0.0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996953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6A736A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DA7050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139FDB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CE85286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CA(&lt;0.001)</w:t>
            </w:r>
          </w:p>
        </w:tc>
      </w:tr>
      <w:tr w:rsidR="003865A8" w:rsidRPr="00A45D3D" w14:paraId="3DD935A7" w14:textId="77777777" w:rsidTr="00FB110E">
        <w:trPr>
          <w:trHeight w:val="102"/>
        </w:trPr>
        <w:tc>
          <w:tcPr>
            <w:tcW w:w="1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6F9CA9A1" w14:textId="77777777" w:rsidR="003865A8" w:rsidRPr="00A45D3D" w:rsidRDefault="003865A8" w:rsidP="003865A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nd Trimester Method - Referral   p&lt;0.0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68248829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8884B4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57D83C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0F76BF" w14:textId="77777777" w:rsidR="003865A8" w:rsidRPr="00A45D3D" w:rsidRDefault="003865A8" w:rsidP="00386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4B6E74" w14:textId="77777777" w:rsidR="003865A8" w:rsidRPr="00A45D3D" w:rsidRDefault="003865A8" w:rsidP="003865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</w:t>
            </w:r>
            <w:proofErr w:type="gramEnd"/>
            <w:r w:rsidRPr="00A45D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AC(&lt;0.001) BC(0.002)</w:t>
            </w:r>
          </w:p>
        </w:tc>
      </w:tr>
    </w:tbl>
    <w:p w14:paraId="4C1A889C" w14:textId="788A45CF" w:rsidR="00726BFE" w:rsidRDefault="005967F8"/>
    <w:p w14:paraId="6BA510C8" w14:textId="3F8F9B92" w:rsidR="00135624" w:rsidRPr="005967F8" w:rsidRDefault="00DC3192">
      <w:pPr>
        <w:rPr>
          <w:b/>
          <w:bCs/>
        </w:rPr>
      </w:pPr>
      <w:r w:rsidRPr="005967F8">
        <w:rPr>
          <w:b/>
          <w:bCs/>
        </w:rPr>
        <w:t>S</w:t>
      </w:r>
      <w:r w:rsidR="005967F8" w:rsidRPr="005967F8">
        <w:rPr>
          <w:b/>
          <w:bCs/>
        </w:rPr>
        <w:t>3</w:t>
      </w:r>
      <w:r w:rsidRPr="005967F8">
        <w:rPr>
          <w:b/>
          <w:bCs/>
        </w:rPr>
        <w:t xml:space="preserve"> </w:t>
      </w:r>
      <w:r w:rsidR="00135624" w:rsidRPr="005967F8">
        <w:rPr>
          <w:b/>
          <w:bCs/>
        </w:rPr>
        <w:t>Table</w:t>
      </w:r>
      <w:r w:rsidR="005967F8" w:rsidRPr="005967F8">
        <w:rPr>
          <w:b/>
          <w:bCs/>
        </w:rPr>
        <w:t xml:space="preserve">. </w:t>
      </w:r>
      <w:r w:rsidR="00135624" w:rsidRPr="005967F8">
        <w:rPr>
          <w:b/>
          <w:bCs/>
        </w:rPr>
        <w:t>Effect of faculty</w:t>
      </w:r>
      <w:r w:rsidR="005967F8" w:rsidRPr="005967F8">
        <w:rPr>
          <w:b/>
          <w:bCs/>
        </w:rPr>
        <w:t>.</w:t>
      </w:r>
    </w:p>
    <w:sectPr w:rsidR="00135624" w:rsidRPr="005967F8" w:rsidSect="00C9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5A8"/>
    <w:rsid w:val="00003533"/>
    <w:rsid w:val="00007604"/>
    <w:rsid w:val="000125E9"/>
    <w:rsid w:val="000176B0"/>
    <w:rsid w:val="000249D8"/>
    <w:rsid w:val="00024ACD"/>
    <w:rsid w:val="00030641"/>
    <w:rsid w:val="000425C4"/>
    <w:rsid w:val="00046E36"/>
    <w:rsid w:val="00051A69"/>
    <w:rsid w:val="0006307D"/>
    <w:rsid w:val="00073B7E"/>
    <w:rsid w:val="000A66B4"/>
    <w:rsid w:val="000C11C0"/>
    <w:rsid w:val="000D147A"/>
    <w:rsid w:val="000F146A"/>
    <w:rsid w:val="00102985"/>
    <w:rsid w:val="001054DF"/>
    <w:rsid w:val="00117F3C"/>
    <w:rsid w:val="00121B54"/>
    <w:rsid w:val="00135624"/>
    <w:rsid w:val="001433BF"/>
    <w:rsid w:val="00143C0F"/>
    <w:rsid w:val="001449C1"/>
    <w:rsid w:val="00145BBD"/>
    <w:rsid w:val="00166101"/>
    <w:rsid w:val="00167212"/>
    <w:rsid w:val="00170378"/>
    <w:rsid w:val="00172BC0"/>
    <w:rsid w:val="00180850"/>
    <w:rsid w:val="001820F9"/>
    <w:rsid w:val="001936A1"/>
    <w:rsid w:val="00193971"/>
    <w:rsid w:val="001A0D3B"/>
    <w:rsid w:val="001A1F1C"/>
    <w:rsid w:val="001A3068"/>
    <w:rsid w:val="001A526A"/>
    <w:rsid w:val="001A78F8"/>
    <w:rsid w:val="001B161D"/>
    <w:rsid w:val="001C760D"/>
    <w:rsid w:val="001E4047"/>
    <w:rsid w:val="001F0B6C"/>
    <w:rsid w:val="001F7832"/>
    <w:rsid w:val="0022017E"/>
    <w:rsid w:val="0022672C"/>
    <w:rsid w:val="002663DD"/>
    <w:rsid w:val="0028478A"/>
    <w:rsid w:val="002D0575"/>
    <w:rsid w:val="002D7F87"/>
    <w:rsid w:val="002E3D6D"/>
    <w:rsid w:val="00307D86"/>
    <w:rsid w:val="003458F9"/>
    <w:rsid w:val="00347277"/>
    <w:rsid w:val="0035098A"/>
    <w:rsid w:val="0035155E"/>
    <w:rsid w:val="0037322E"/>
    <w:rsid w:val="00380BA7"/>
    <w:rsid w:val="00381A56"/>
    <w:rsid w:val="0038462D"/>
    <w:rsid w:val="003865A8"/>
    <w:rsid w:val="00392BC6"/>
    <w:rsid w:val="00396B23"/>
    <w:rsid w:val="003C470D"/>
    <w:rsid w:val="003D4194"/>
    <w:rsid w:val="003D544A"/>
    <w:rsid w:val="004072C9"/>
    <w:rsid w:val="0041177C"/>
    <w:rsid w:val="00416AFB"/>
    <w:rsid w:val="00421B57"/>
    <w:rsid w:val="004336DD"/>
    <w:rsid w:val="0044231B"/>
    <w:rsid w:val="00442587"/>
    <w:rsid w:val="00443776"/>
    <w:rsid w:val="00446BB7"/>
    <w:rsid w:val="004474E5"/>
    <w:rsid w:val="00450EF6"/>
    <w:rsid w:val="0045415D"/>
    <w:rsid w:val="00474850"/>
    <w:rsid w:val="004802B4"/>
    <w:rsid w:val="004808AA"/>
    <w:rsid w:val="00490F18"/>
    <w:rsid w:val="004A22BB"/>
    <w:rsid w:val="004C4409"/>
    <w:rsid w:val="004D0FEA"/>
    <w:rsid w:val="004D431A"/>
    <w:rsid w:val="004F1EE0"/>
    <w:rsid w:val="004F4385"/>
    <w:rsid w:val="004F5C69"/>
    <w:rsid w:val="005079FB"/>
    <w:rsid w:val="00513BDA"/>
    <w:rsid w:val="005326D4"/>
    <w:rsid w:val="00534E08"/>
    <w:rsid w:val="00546D7C"/>
    <w:rsid w:val="005472C1"/>
    <w:rsid w:val="0055392A"/>
    <w:rsid w:val="0055731F"/>
    <w:rsid w:val="00566C92"/>
    <w:rsid w:val="00572A48"/>
    <w:rsid w:val="005778BF"/>
    <w:rsid w:val="00577914"/>
    <w:rsid w:val="00583932"/>
    <w:rsid w:val="00587989"/>
    <w:rsid w:val="005967F8"/>
    <w:rsid w:val="005A313B"/>
    <w:rsid w:val="005A5317"/>
    <w:rsid w:val="005D64F7"/>
    <w:rsid w:val="005E497E"/>
    <w:rsid w:val="005E6003"/>
    <w:rsid w:val="005F5E8B"/>
    <w:rsid w:val="006104AB"/>
    <w:rsid w:val="006250DB"/>
    <w:rsid w:val="006339F9"/>
    <w:rsid w:val="00642F7C"/>
    <w:rsid w:val="00644035"/>
    <w:rsid w:val="00644A5E"/>
    <w:rsid w:val="00646100"/>
    <w:rsid w:val="00647B73"/>
    <w:rsid w:val="0065114B"/>
    <w:rsid w:val="006609B2"/>
    <w:rsid w:val="006808BA"/>
    <w:rsid w:val="00681917"/>
    <w:rsid w:val="00683342"/>
    <w:rsid w:val="006B0B8C"/>
    <w:rsid w:val="006C03FC"/>
    <w:rsid w:val="006C1F0E"/>
    <w:rsid w:val="006C7FA9"/>
    <w:rsid w:val="006D0AE5"/>
    <w:rsid w:val="006D4D10"/>
    <w:rsid w:val="006E049B"/>
    <w:rsid w:val="006F280C"/>
    <w:rsid w:val="006F4ABB"/>
    <w:rsid w:val="0070132D"/>
    <w:rsid w:val="00702A9D"/>
    <w:rsid w:val="00727DC8"/>
    <w:rsid w:val="00731356"/>
    <w:rsid w:val="00732C0E"/>
    <w:rsid w:val="00735218"/>
    <w:rsid w:val="00742099"/>
    <w:rsid w:val="007450F0"/>
    <w:rsid w:val="00752D48"/>
    <w:rsid w:val="00755540"/>
    <w:rsid w:val="0076240A"/>
    <w:rsid w:val="0076267B"/>
    <w:rsid w:val="0077197F"/>
    <w:rsid w:val="00783E01"/>
    <w:rsid w:val="007852E7"/>
    <w:rsid w:val="00794B6B"/>
    <w:rsid w:val="007A1CBB"/>
    <w:rsid w:val="007A4E61"/>
    <w:rsid w:val="007A6E50"/>
    <w:rsid w:val="007C31FF"/>
    <w:rsid w:val="007E6220"/>
    <w:rsid w:val="007F342F"/>
    <w:rsid w:val="007F76B8"/>
    <w:rsid w:val="00836EF0"/>
    <w:rsid w:val="00837B56"/>
    <w:rsid w:val="008477E1"/>
    <w:rsid w:val="00857D4C"/>
    <w:rsid w:val="00862AFA"/>
    <w:rsid w:val="0086547B"/>
    <w:rsid w:val="00883195"/>
    <w:rsid w:val="00885566"/>
    <w:rsid w:val="00892947"/>
    <w:rsid w:val="0089435B"/>
    <w:rsid w:val="008A4637"/>
    <w:rsid w:val="008A61F4"/>
    <w:rsid w:val="008C5DF9"/>
    <w:rsid w:val="008E70E2"/>
    <w:rsid w:val="008F45AD"/>
    <w:rsid w:val="00911491"/>
    <w:rsid w:val="0094267A"/>
    <w:rsid w:val="00964B97"/>
    <w:rsid w:val="009654EE"/>
    <w:rsid w:val="00977545"/>
    <w:rsid w:val="0098678F"/>
    <w:rsid w:val="0099356F"/>
    <w:rsid w:val="009A45C6"/>
    <w:rsid w:val="009A63B0"/>
    <w:rsid w:val="009B0825"/>
    <w:rsid w:val="009C6B92"/>
    <w:rsid w:val="009E1759"/>
    <w:rsid w:val="009E5992"/>
    <w:rsid w:val="009E5FA7"/>
    <w:rsid w:val="009F02D1"/>
    <w:rsid w:val="009F1D73"/>
    <w:rsid w:val="00A0006D"/>
    <w:rsid w:val="00A01FFB"/>
    <w:rsid w:val="00A12078"/>
    <w:rsid w:val="00A160B8"/>
    <w:rsid w:val="00A230A2"/>
    <w:rsid w:val="00A24A6C"/>
    <w:rsid w:val="00A250AF"/>
    <w:rsid w:val="00A43E41"/>
    <w:rsid w:val="00A45D3D"/>
    <w:rsid w:val="00A4662A"/>
    <w:rsid w:val="00A55507"/>
    <w:rsid w:val="00A56681"/>
    <w:rsid w:val="00A73150"/>
    <w:rsid w:val="00A97F2D"/>
    <w:rsid w:val="00AB4750"/>
    <w:rsid w:val="00AB60E2"/>
    <w:rsid w:val="00AC508F"/>
    <w:rsid w:val="00AD2DB8"/>
    <w:rsid w:val="00AD7688"/>
    <w:rsid w:val="00AF2FA0"/>
    <w:rsid w:val="00B01CC8"/>
    <w:rsid w:val="00B079D1"/>
    <w:rsid w:val="00B2010A"/>
    <w:rsid w:val="00B33FDB"/>
    <w:rsid w:val="00B34159"/>
    <w:rsid w:val="00B37B52"/>
    <w:rsid w:val="00B43217"/>
    <w:rsid w:val="00B457D8"/>
    <w:rsid w:val="00B50421"/>
    <w:rsid w:val="00B50650"/>
    <w:rsid w:val="00B6760F"/>
    <w:rsid w:val="00B70F16"/>
    <w:rsid w:val="00B97411"/>
    <w:rsid w:val="00BB1E87"/>
    <w:rsid w:val="00BB7087"/>
    <w:rsid w:val="00BC10EE"/>
    <w:rsid w:val="00BD174D"/>
    <w:rsid w:val="00BD2B71"/>
    <w:rsid w:val="00BE42DD"/>
    <w:rsid w:val="00BF6C18"/>
    <w:rsid w:val="00C035FD"/>
    <w:rsid w:val="00C0514C"/>
    <w:rsid w:val="00C1031A"/>
    <w:rsid w:val="00C12229"/>
    <w:rsid w:val="00C41077"/>
    <w:rsid w:val="00C438B2"/>
    <w:rsid w:val="00C510B9"/>
    <w:rsid w:val="00C51952"/>
    <w:rsid w:val="00C53074"/>
    <w:rsid w:val="00C54D76"/>
    <w:rsid w:val="00C63717"/>
    <w:rsid w:val="00C9020C"/>
    <w:rsid w:val="00C95391"/>
    <w:rsid w:val="00CC2E44"/>
    <w:rsid w:val="00CC3576"/>
    <w:rsid w:val="00CC383A"/>
    <w:rsid w:val="00CD1933"/>
    <w:rsid w:val="00CD6D7C"/>
    <w:rsid w:val="00CE60F2"/>
    <w:rsid w:val="00CF172C"/>
    <w:rsid w:val="00CF4F7B"/>
    <w:rsid w:val="00D02246"/>
    <w:rsid w:val="00D10DD8"/>
    <w:rsid w:val="00D111D2"/>
    <w:rsid w:val="00D1189E"/>
    <w:rsid w:val="00D153C5"/>
    <w:rsid w:val="00D348EE"/>
    <w:rsid w:val="00D3551D"/>
    <w:rsid w:val="00D40767"/>
    <w:rsid w:val="00D46B63"/>
    <w:rsid w:val="00D4776D"/>
    <w:rsid w:val="00D524CA"/>
    <w:rsid w:val="00D53B54"/>
    <w:rsid w:val="00D54FF7"/>
    <w:rsid w:val="00D5535C"/>
    <w:rsid w:val="00D71BD8"/>
    <w:rsid w:val="00D727EF"/>
    <w:rsid w:val="00D73C60"/>
    <w:rsid w:val="00D77C03"/>
    <w:rsid w:val="00DC3192"/>
    <w:rsid w:val="00DE5548"/>
    <w:rsid w:val="00DF1E42"/>
    <w:rsid w:val="00E23D95"/>
    <w:rsid w:val="00E32563"/>
    <w:rsid w:val="00E40926"/>
    <w:rsid w:val="00E807BF"/>
    <w:rsid w:val="00E807DB"/>
    <w:rsid w:val="00E81BF1"/>
    <w:rsid w:val="00E84D4F"/>
    <w:rsid w:val="00E84DF0"/>
    <w:rsid w:val="00E8586E"/>
    <w:rsid w:val="00EA0481"/>
    <w:rsid w:val="00EA45BD"/>
    <w:rsid w:val="00EA66DA"/>
    <w:rsid w:val="00EB67ED"/>
    <w:rsid w:val="00EC2DE3"/>
    <w:rsid w:val="00EC3A29"/>
    <w:rsid w:val="00ED58D3"/>
    <w:rsid w:val="00F01202"/>
    <w:rsid w:val="00F16610"/>
    <w:rsid w:val="00F172C7"/>
    <w:rsid w:val="00F219B7"/>
    <w:rsid w:val="00F23D3E"/>
    <w:rsid w:val="00F320B1"/>
    <w:rsid w:val="00F37689"/>
    <w:rsid w:val="00F40C59"/>
    <w:rsid w:val="00F57C5D"/>
    <w:rsid w:val="00F61ABF"/>
    <w:rsid w:val="00F91CF8"/>
    <w:rsid w:val="00FB110E"/>
    <w:rsid w:val="00FB5705"/>
    <w:rsid w:val="00FC0E98"/>
    <w:rsid w:val="00FC61FA"/>
    <w:rsid w:val="00FE4AF7"/>
    <w:rsid w:val="00FF4A95"/>
    <w:rsid w:val="00FF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D75BA"/>
  <w14:defaultImageDpi w14:val="32767"/>
  <w15:chartTrackingRefBased/>
  <w15:docId w15:val="{5B7B4C4D-39E2-AF4B-85B3-811523F50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A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7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-Andre Recanati</dc:creator>
  <cp:keywords/>
  <dc:description/>
  <cp:lastModifiedBy>Sandra Sadek (Alumni)</cp:lastModifiedBy>
  <cp:revision>6</cp:revision>
  <dcterms:created xsi:type="dcterms:W3CDTF">2022-01-20T01:47:00Z</dcterms:created>
  <dcterms:modified xsi:type="dcterms:W3CDTF">2022-02-28T18:16:00Z</dcterms:modified>
</cp:coreProperties>
</file>